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CA4DD" w14:textId="77777777" w:rsidR="0041288B" w:rsidRPr="00C63B32" w:rsidRDefault="0041288B" w:rsidP="00C63B32">
      <w:pPr>
        <w:jc w:val="center"/>
        <w:rPr>
          <w:rFonts w:ascii="ＭＳ ゴシック" w:eastAsia="ＭＳ ゴシック" w:hAnsi="ＭＳ ゴシック"/>
          <w:sz w:val="24"/>
          <w:szCs w:val="24"/>
        </w:rPr>
      </w:pPr>
      <w:r w:rsidRPr="00C63B32">
        <w:rPr>
          <w:rFonts w:ascii="ＭＳ ゴシック" w:eastAsia="ＭＳ ゴシック" w:hAnsi="ＭＳ ゴシック" w:hint="eastAsia"/>
          <w:sz w:val="24"/>
          <w:szCs w:val="24"/>
        </w:rPr>
        <w:t>「救助、救命に対する意識」に関するアンケート</w:t>
      </w:r>
    </w:p>
    <w:p w14:paraId="57566DCD" w14:textId="77777777" w:rsidR="0041288B" w:rsidRDefault="0041288B" w:rsidP="006503E1"/>
    <w:p w14:paraId="4CD9CF0F" w14:textId="77777777" w:rsidR="0041288B" w:rsidRDefault="0041288B" w:rsidP="00C63B32">
      <w:pPr>
        <w:ind w:firstLineChars="100" w:firstLine="210"/>
      </w:pPr>
      <w:r>
        <w:rPr>
          <w:rFonts w:hint="eastAsia"/>
        </w:rPr>
        <w:t>このアンケートでは、「見知らぬ人が目の前で倒れ、反応がなく呼吸が普段通りではない状態であった」時の救助、救命に関する意識を伺います。「正しい内容」「間違った内容」といったものはありません。お考えをそのままお答えください。</w:t>
      </w:r>
    </w:p>
    <w:p w14:paraId="42238FEF" w14:textId="77777777" w:rsidR="0041288B" w:rsidRDefault="0041288B" w:rsidP="00C63B32">
      <w:pPr>
        <w:ind w:firstLineChars="100" w:firstLine="210"/>
      </w:pPr>
      <w:r>
        <w:rPr>
          <w:rFonts w:hint="eastAsia"/>
        </w:rPr>
        <w:t>研究成果は、救助・救命比率を高める仕組みの検討に生かしたいと考えており、ご協力をお願い申し上げます。</w:t>
      </w:r>
    </w:p>
    <w:p w14:paraId="5E9C920A" w14:textId="77777777" w:rsidR="00C63B32" w:rsidRDefault="00C63B32" w:rsidP="00C63B32"/>
    <w:p w14:paraId="1C82EDC0" w14:textId="56AA4EC4" w:rsidR="0041288B" w:rsidRDefault="0041288B" w:rsidP="00C63B32">
      <w:r>
        <w:rPr>
          <w:rFonts w:hint="eastAsia"/>
        </w:rPr>
        <w:t>＜用語説明＞</w:t>
      </w:r>
      <w:r>
        <w:t>AED</w:t>
      </w:r>
    </w:p>
    <w:p w14:paraId="7F3AD43D" w14:textId="77777777" w:rsidR="0041288B" w:rsidRDefault="0041288B" w:rsidP="00C63B32">
      <w:pPr>
        <w:ind w:firstLineChars="100" w:firstLine="210"/>
      </w:pPr>
      <w:r>
        <w:t>AED（自動体外式除細動器）は、心停止（症状例：反応がなく呼吸が普段通りではなくなる）を起こした際、電気ショックで心臓の状態を正常に戻す小型器械です。電源を入れると音声で使い方が指示されるので、誰もが使用し救命活動を行うことができます。</w:t>
      </w:r>
    </w:p>
    <w:p w14:paraId="2962C5E7" w14:textId="3C743B0C" w:rsidR="0041288B" w:rsidRDefault="0041288B" w:rsidP="0041288B">
      <w:r>
        <w:rPr>
          <w:rFonts w:hint="eastAsia"/>
        </w:rPr>
        <w:t>多くの駅、学校、公園に設置されており、マラソン、お祭りなどのイベント時にも設置されます。</w:t>
      </w:r>
    </w:p>
    <w:p w14:paraId="6B80129D" w14:textId="77777777" w:rsidR="0041288B" w:rsidRDefault="0041288B" w:rsidP="006503E1"/>
    <w:p w14:paraId="428E4D53" w14:textId="42C5E3B8" w:rsidR="0041288B" w:rsidRDefault="0041288B" w:rsidP="006503E1">
      <w:r w:rsidRPr="0041288B">
        <w:rPr>
          <w:rFonts w:hint="eastAsia"/>
        </w:rPr>
        <w:t>アンケート調査へのご協力のお願い</w:t>
      </w:r>
    </w:p>
    <w:p w14:paraId="673DC203" w14:textId="77777777" w:rsidR="0041288B" w:rsidRDefault="0041288B" w:rsidP="00C63B32">
      <w:pPr>
        <w:ind w:firstLineChars="100" w:firstLine="210"/>
      </w:pPr>
      <w:r>
        <w:rPr>
          <w:rFonts w:hint="eastAsia"/>
        </w:rPr>
        <w:t>このアンケート調査は、救助、救命に関する意識をお尋ねするものです。科学研究費の助成を受けて実施するものであり、研究成果は、救助・救命比率を高める仕組みの検討に生かしたいと考えております。ご協力をお願い申し上げます。</w:t>
      </w:r>
    </w:p>
    <w:p w14:paraId="26A55C1D" w14:textId="77777777" w:rsidR="0041288B" w:rsidRDefault="0041288B" w:rsidP="0041288B">
      <w:r>
        <w:rPr>
          <w:rFonts w:hint="eastAsia"/>
        </w:rPr>
        <w:t>＜調査実施責任者＞</w:t>
      </w:r>
    </w:p>
    <w:p w14:paraId="0AFB436B" w14:textId="77777777" w:rsidR="0041288B" w:rsidRDefault="0041288B" w:rsidP="0041288B">
      <w:r>
        <w:rPr>
          <w:rFonts w:hint="eastAsia"/>
        </w:rPr>
        <w:t>横浜国立大学大学院国際社会科学研究院　河野英子（教授）</w:t>
      </w:r>
    </w:p>
    <w:p w14:paraId="39317D72" w14:textId="77777777" w:rsidR="0041288B" w:rsidRDefault="0041288B" w:rsidP="0041288B">
      <w:r>
        <w:rPr>
          <w:rFonts w:hint="eastAsia"/>
        </w:rPr>
        <w:t>＜基本的な考え方＞</w:t>
      </w:r>
    </w:p>
    <w:p w14:paraId="192A5795" w14:textId="77777777" w:rsidR="0041288B" w:rsidRDefault="0041288B" w:rsidP="00C63B32">
      <w:pPr>
        <w:ind w:firstLineChars="100" w:firstLine="210"/>
      </w:pPr>
      <w:r>
        <w:rPr>
          <w:rFonts w:hint="eastAsia"/>
        </w:rPr>
        <w:t>アンケートの目的は、個人の特徴を分析することではなく、回答者の全体的な傾向を検討することにあります。そのため、特定の個人のデータを抜き出して分析するといったことはございません。「正しい内容」「間違った内容」といったものはありません。お考えをそのままお答えください。</w:t>
      </w:r>
    </w:p>
    <w:p w14:paraId="1A634353" w14:textId="77777777" w:rsidR="0041288B" w:rsidRDefault="0041288B" w:rsidP="00C63B32">
      <w:pPr>
        <w:ind w:firstLineChars="100" w:firstLine="210"/>
      </w:pPr>
      <w:r>
        <w:rPr>
          <w:rFonts w:hint="eastAsia"/>
        </w:rPr>
        <w:t>研究へのご協力は任意であり、参加しないことで不利益はありません。同意をいつでも撤回することが出来ます。</w:t>
      </w:r>
    </w:p>
    <w:p w14:paraId="169A5D6E" w14:textId="77777777" w:rsidR="0041288B" w:rsidRDefault="0041288B" w:rsidP="0041288B">
      <w:r>
        <w:rPr>
          <w:rFonts w:hint="eastAsia"/>
        </w:rPr>
        <w:t>＜個人情報の保護＞</w:t>
      </w:r>
    </w:p>
    <w:p w14:paraId="641A6083" w14:textId="77777777" w:rsidR="0041288B" w:rsidRDefault="0041288B" w:rsidP="00C63B32">
      <w:pPr>
        <w:ind w:firstLineChars="100" w:firstLine="210"/>
      </w:pPr>
      <w:r>
        <w:rPr>
          <w:rFonts w:hint="eastAsia"/>
        </w:rPr>
        <w:t>アンケート調査は無記名で行われます。回答者氏名などの個人情報は収集いたしません。研究終了後には破棄致します。</w:t>
      </w:r>
    </w:p>
    <w:p w14:paraId="0D1A45DC" w14:textId="77777777" w:rsidR="0041288B" w:rsidRDefault="0041288B" w:rsidP="0041288B">
      <w:r>
        <w:rPr>
          <w:rFonts w:hint="eastAsia"/>
        </w:rPr>
        <w:t>＜回答結果の公表＞</w:t>
      </w:r>
    </w:p>
    <w:p w14:paraId="6C3EBFDF" w14:textId="77777777" w:rsidR="0041288B" w:rsidRDefault="0041288B" w:rsidP="00C63B32">
      <w:pPr>
        <w:ind w:firstLineChars="100" w:firstLine="210"/>
      </w:pPr>
      <w:r>
        <w:rPr>
          <w:rFonts w:hint="eastAsia"/>
        </w:rPr>
        <w:t>ご回答いただいた内容は、本研究の分析にのみ使用いたします。分析結果は、研究の成果として学会発表や学術雑誌等で公表致します。</w:t>
      </w:r>
    </w:p>
    <w:p w14:paraId="3E53B32A" w14:textId="77777777" w:rsidR="0041288B" w:rsidRDefault="0041288B" w:rsidP="0041288B"/>
    <w:p w14:paraId="344F9648" w14:textId="77777777" w:rsidR="006D2BC3" w:rsidRDefault="0041288B" w:rsidP="006503E1">
      <w:r>
        <w:rPr>
          <w:rFonts w:hint="eastAsia"/>
        </w:rPr>
        <w:t>同意する</w:t>
      </w:r>
      <w:r w:rsidR="00C63B32">
        <w:rPr>
          <w:rFonts w:hint="eastAsia"/>
        </w:rPr>
        <w:t xml:space="preserve">　　</w:t>
      </w:r>
      <w:r w:rsidR="009420B7">
        <w:rPr>
          <w:rFonts w:hint="eastAsia"/>
        </w:rPr>
        <w:t>□</w:t>
      </w:r>
      <w:r>
        <w:rPr>
          <w:rFonts w:hint="eastAsia"/>
        </w:rPr>
        <w:t xml:space="preserve">回答をやめる　</w:t>
      </w:r>
      <w:r w:rsidR="009420B7">
        <w:rPr>
          <w:rFonts w:hint="eastAsia"/>
        </w:rPr>
        <w:t>□</w:t>
      </w:r>
      <w:r>
        <w:rPr>
          <w:rFonts w:hint="eastAsia"/>
        </w:rPr>
        <w:t>回答する</w:t>
      </w:r>
    </w:p>
    <w:p w14:paraId="58A6A20B" w14:textId="1033F520" w:rsidR="006503E1" w:rsidRPr="006D2BC3" w:rsidRDefault="006503E1" w:rsidP="006503E1">
      <w:r w:rsidRPr="006D2BC3">
        <w:rPr>
          <w:rFonts w:ascii="Times New Roman" w:eastAsia="ＭＳ ゴシック" w:hAnsi="Times New Roman" w:cs="Times New Roman"/>
          <w:b/>
          <w:bCs/>
        </w:rPr>
        <w:lastRenderedPageBreak/>
        <w:t>Q1.</w:t>
      </w:r>
      <w:r w:rsidRPr="006D2BC3">
        <w:rPr>
          <w:rFonts w:ascii="ＭＳ ゴシック" w:eastAsia="ＭＳ ゴシック" w:hAnsi="ＭＳ ゴシック"/>
        </w:rPr>
        <w:t xml:space="preserve"> シーン１</w:t>
      </w:r>
    </w:p>
    <w:p w14:paraId="0BA369E0" w14:textId="6215780F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</w:t>
      </w:r>
      <w:r w:rsidR="00C63B32" w:rsidRPr="006D2BC3">
        <w:rPr>
          <w:rFonts w:ascii="ＭＳ ゴシック" w:eastAsia="ＭＳ ゴシック" w:hAnsi="ＭＳ ゴシック"/>
        </w:rPr>
        <w:t xml:space="preserve"> </w:t>
      </w:r>
      <w:r w:rsidRPr="006D2BC3">
        <w:rPr>
          <w:rFonts w:ascii="ＭＳ ゴシック" w:eastAsia="ＭＳ ゴシック" w:hAnsi="ＭＳ ゴシック"/>
        </w:rPr>
        <w:t>あなたが一人で駅のホームにいた時、見知らぬ人が目の前で倒れたと想像してください。反応がなく呼吸が普段通りではないようでした。平日午後の時間帯で、ホームにいる人はまばらでした。</w:t>
      </w:r>
    </w:p>
    <w:p w14:paraId="75EF987F" w14:textId="5E25BD1F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a</w:t>
      </w:r>
    </w:p>
    <w:p w14:paraId="03BA382D" w14:textId="32CD29C5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駅員や警備員が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るとき、あなたはどのように行動すると思いますか？</w:t>
      </w:r>
      <w:bookmarkStart w:id="0" w:name="_Hlk158719500"/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</w:t>
      </w:r>
      <w:r w:rsidR="007A2CAA" w:rsidRPr="006D2BC3">
        <w:rPr>
          <w:rFonts w:ascii="ＭＳ ゴシック" w:eastAsia="ＭＳ ゴシック" w:hAnsi="ＭＳ ゴシック"/>
        </w:rPr>
        <w:t>）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AD47AB" w14:paraId="6659EEDA" w14:textId="77777777" w:rsidTr="00C63B32">
        <w:trPr>
          <w:cantSplit/>
          <w:trHeight w:val="2253"/>
        </w:trPr>
        <w:tc>
          <w:tcPr>
            <w:tcW w:w="5581" w:type="dxa"/>
          </w:tcPr>
          <w:p w14:paraId="7E9B0910" w14:textId="77777777" w:rsidR="00E274A9" w:rsidRDefault="00E274A9" w:rsidP="006503E1"/>
          <w:p w14:paraId="667067F4" w14:textId="77777777" w:rsidR="00AD47AB" w:rsidRDefault="00AD47AB" w:rsidP="006503E1"/>
        </w:tc>
        <w:tc>
          <w:tcPr>
            <w:tcW w:w="582" w:type="dxa"/>
            <w:textDirection w:val="tbRlV"/>
          </w:tcPr>
          <w:p w14:paraId="0150F69A" w14:textId="5090CED6" w:rsidR="00E274A9" w:rsidRDefault="00E274A9" w:rsidP="00AD47AB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1A112832" w14:textId="73D6FF1A" w:rsidR="00E274A9" w:rsidRDefault="00E274A9" w:rsidP="00AD47AB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1F3FCD20" w14:textId="1EE0C5F2" w:rsidR="00E274A9" w:rsidRDefault="00E274A9" w:rsidP="00AD47AB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6DAD0420" w14:textId="5050ED83" w:rsidR="00E274A9" w:rsidRDefault="00E274A9" w:rsidP="00AD47AB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21842A5D" w14:textId="172D1926" w:rsidR="00E274A9" w:rsidRDefault="00E274A9" w:rsidP="00AD47AB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AD47AB" w14:paraId="61661F0F" w14:textId="77777777" w:rsidTr="00C63B32">
        <w:tc>
          <w:tcPr>
            <w:tcW w:w="5581" w:type="dxa"/>
          </w:tcPr>
          <w:p w14:paraId="232CFC76" w14:textId="2DBA857D" w:rsidR="00E274A9" w:rsidRDefault="00E274A9" w:rsidP="006503E1">
            <w:r>
              <w:rPr>
                <w:rFonts w:hint="eastAsia"/>
              </w:rPr>
              <w:t>駆け寄る、助けを呼ぶなど</w:t>
            </w:r>
            <w:r w:rsidR="00CA4A3F">
              <w:rPr>
                <w:rFonts w:hint="eastAsia"/>
              </w:rPr>
              <w:t>、</w:t>
            </w:r>
            <w:r>
              <w:rPr>
                <w:rFonts w:hint="eastAsia"/>
              </w:rPr>
              <w:t>救助のために行動する</w:t>
            </w:r>
          </w:p>
        </w:tc>
        <w:tc>
          <w:tcPr>
            <w:tcW w:w="582" w:type="dxa"/>
          </w:tcPr>
          <w:p w14:paraId="0FDDF77D" w14:textId="1119292C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516C27DD" w14:textId="296DD998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3D421EA1" w14:textId="41384937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C9DDC0F" w14:textId="711B0238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F0FEF8F" w14:textId="1FE1B8ED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AD47AB" w14:paraId="4F123698" w14:textId="77777777" w:rsidTr="00C63B32">
        <w:tc>
          <w:tcPr>
            <w:tcW w:w="5581" w:type="dxa"/>
          </w:tcPr>
          <w:p w14:paraId="25C261AF" w14:textId="0C6A572A" w:rsidR="00E274A9" w:rsidRDefault="00E274A9" w:rsidP="006503E1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2D2A4B3F" w14:textId="32E6A24D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A956D1A" w14:textId="19560EA7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618767A5" w14:textId="06A3AEB4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29FFFAF" w14:textId="27F1D732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F208EC6" w14:textId="65862BF0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AD47AB" w14:paraId="4F7ED231" w14:textId="77777777" w:rsidTr="00C63B32">
        <w:tc>
          <w:tcPr>
            <w:tcW w:w="5581" w:type="dxa"/>
          </w:tcPr>
          <w:p w14:paraId="08C53805" w14:textId="5FAFF4CE" w:rsidR="00E274A9" w:rsidRDefault="00E274A9" w:rsidP="006503E1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1102C048" w14:textId="60007CA8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19740EE" w14:textId="3CD8339A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12A2BBD6" w14:textId="1B1D6EDE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80CBE43" w14:textId="7F46763E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BEBC8AF" w14:textId="5CC909E8" w:rsidR="00E274A9" w:rsidRDefault="00CA4A3F" w:rsidP="00CA4A3F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3733C4ED" w14:textId="77777777" w:rsidR="0041288B" w:rsidRDefault="0041288B" w:rsidP="006503E1"/>
    <w:p w14:paraId="033A71D9" w14:textId="77777777" w:rsidR="0041288B" w:rsidRDefault="0041288B" w:rsidP="006503E1"/>
    <w:p w14:paraId="1A09C987" w14:textId="40D64C0E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Times New Roman" w:eastAsia="ＭＳ ゴシック" w:hAnsi="Times New Roman" w:cs="Times New Roman"/>
          <w:b/>
          <w:bCs/>
        </w:rPr>
        <w:t>Q2.</w:t>
      </w:r>
      <w:r w:rsidRPr="006D2BC3">
        <w:rPr>
          <w:rFonts w:ascii="ＭＳ ゴシック" w:eastAsia="ＭＳ ゴシック" w:hAnsi="ＭＳ ゴシック"/>
        </w:rPr>
        <w:t xml:space="preserve"> シーン１</w:t>
      </w:r>
    </w:p>
    <w:p w14:paraId="0484F5D8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あなたが一人で駅のホームにいた時、見知らぬ人が目の前で倒れたと想像してください。反応がなく呼吸が普段通りではないようでした。平日午後の時間帯で、ホームにいる人はまばらでした。</w:t>
      </w:r>
    </w:p>
    <w:p w14:paraId="2DC2C3E9" w14:textId="5A6E65FD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b</w:t>
      </w:r>
    </w:p>
    <w:p w14:paraId="23E29B7C" w14:textId="1F268F88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ホーム売店の店員が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るとき、あなたはどのように行動すると思い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D33801" w14:paraId="312C7FE9" w14:textId="77777777" w:rsidTr="00D33801">
        <w:trPr>
          <w:cantSplit/>
          <w:trHeight w:val="2253"/>
        </w:trPr>
        <w:tc>
          <w:tcPr>
            <w:tcW w:w="5581" w:type="dxa"/>
          </w:tcPr>
          <w:p w14:paraId="1F910D63" w14:textId="77777777" w:rsidR="00D33801" w:rsidRDefault="00D33801" w:rsidP="005F6886"/>
          <w:p w14:paraId="1ABB5720" w14:textId="77777777" w:rsidR="00D33801" w:rsidRDefault="00D33801" w:rsidP="005F6886"/>
        </w:tc>
        <w:tc>
          <w:tcPr>
            <w:tcW w:w="582" w:type="dxa"/>
            <w:textDirection w:val="tbRlV"/>
          </w:tcPr>
          <w:p w14:paraId="200A1708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3E224E6C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452747C5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0EF935CC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099195CD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D33801" w14:paraId="70359B9C" w14:textId="77777777" w:rsidTr="00D33801">
        <w:tc>
          <w:tcPr>
            <w:tcW w:w="5581" w:type="dxa"/>
          </w:tcPr>
          <w:p w14:paraId="1333EE74" w14:textId="77777777" w:rsidR="00D33801" w:rsidRDefault="00D33801" w:rsidP="005F6886">
            <w:r>
              <w:rPr>
                <w:rFonts w:hint="eastAsia"/>
              </w:rPr>
              <w:t>駆け寄る、助けを呼ぶなど、救助のために行動する</w:t>
            </w:r>
          </w:p>
        </w:tc>
        <w:tc>
          <w:tcPr>
            <w:tcW w:w="582" w:type="dxa"/>
          </w:tcPr>
          <w:p w14:paraId="4A4FA5B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C945110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10F6C3E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5C56C5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1D980F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08B0BA87" w14:textId="77777777" w:rsidTr="00D33801">
        <w:tc>
          <w:tcPr>
            <w:tcW w:w="5581" w:type="dxa"/>
          </w:tcPr>
          <w:p w14:paraId="539F90A1" w14:textId="77777777" w:rsidR="00D33801" w:rsidRDefault="00D33801" w:rsidP="005F6886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2B7C4C2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5A814715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2C90DA3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C0FD41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648FA2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2D27FB71" w14:textId="77777777" w:rsidTr="00D33801">
        <w:tc>
          <w:tcPr>
            <w:tcW w:w="5581" w:type="dxa"/>
          </w:tcPr>
          <w:p w14:paraId="7EF08E27" w14:textId="77777777" w:rsidR="00D33801" w:rsidRDefault="00D33801" w:rsidP="005F6886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6D8A687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1D5EE66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3727AB2D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7DEBB6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6C776D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71E5DAE4" w14:textId="77777777" w:rsidR="00D33801" w:rsidRDefault="00D33801" w:rsidP="00D33801"/>
    <w:p w14:paraId="4773B5B8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Times New Roman" w:eastAsia="ＭＳ ゴシック" w:hAnsi="Times New Roman" w:cs="Times New Roman"/>
          <w:b/>
          <w:bCs/>
        </w:rPr>
        <w:lastRenderedPageBreak/>
        <w:t xml:space="preserve">Q3. </w:t>
      </w:r>
      <w:r w:rsidRPr="006D2BC3">
        <w:rPr>
          <w:rFonts w:ascii="ＭＳ ゴシック" w:eastAsia="ＭＳ ゴシック" w:hAnsi="ＭＳ ゴシック"/>
        </w:rPr>
        <w:t>シーン１</w:t>
      </w:r>
    </w:p>
    <w:p w14:paraId="3D0F2D3C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あなたが一人で駅のホームにいた時、見知らぬ人が目の前で倒れたと想像してください。反応がなく呼吸が普段通りではないようでした。平日午後の時間帯で、ホームにいる人はまばらでした。</w:t>
      </w:r>
    </w:p>
    <w:p w14:paraId="666422EE" w14:textId="79DC960F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ｃ</w:t>
      </w:r>
    </w:p>
    <w:p w14:paraId="2A9CF6CE" w14:textId="05F97F90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駅員も警備員もホームの売店の店員も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ないとき、あなたはどのように行動すると思い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</w:t>
      </w:r>
      <w:r w:rsidR="007A2CAA" w:rsidRPr="006D2BC3">
        <w:rPr>
          <w:rFonts w:ascii="ＭＳ ゴシック" w:eastAsia="ＭＳ ゴシック" w:hAnsi="ＭＳ ゴシック"/>
        </w:rPr>
        <w:t>）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D33801" w14:paraId="422D5005" w14:textId="77777777" w:rsidTr="00C63B32">
        <w:trPr>
          <w:cantSplit/>
          <w:trHeight w:val="2253"/>
        </w:trPr>
        <w:tc>
          <w:tcPr>
            <w:tcW w:w="5581" w:type="dxa"/>
          </w:tcPr>
          <w:p w14:paraId="3E116F47" w14:textId="77777777" w:rsidR="00D33801" w:rsidRDefault="00D33801" w:rsidP="005F6886"/>
          <w:p w14:paraId="3DE6D474" w14:textId="77777777" w:rsidR="00D33801" w:rsidRDefault="00D33801" w:rsidP="005F6886"/>
        </w:tc>
        <w:tc>
          <w:tcPr>
            <w:tcW w:w="582" w:type="dxa"/>
            <w:textDirection w:val="tbRlV"/>
          </w:tcPr>
          <w:p w14:paraId="5B7141ED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22FB0E7F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1467D91C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6F00B8C6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09BD6737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D33801" w14:paraId="1286BCC5" w14:textId="77777777" w:rsidTr="00C63B32">
        <w:tc>
          <w:tcPr>
            <w:tcW w:w="5581" w:type="dxa"/>
          </w:tcPr>
          <w:p w14:paraId="5F639BA4" w14:textId="77777777" w:rsidR="00D33801" w:rsidRDefault="00D33801" w:rsidP="005F6886">
            <w:r>
              <w:rPr>
                <w:rFonts w:hint="eastAsia"/>
              </w:rPr>
              <w:t>駆け寄る、助けを呼ぶなど、救助のために行動する</w:t>
            </w:r>
          </w:p>
        </w:tc>
        <w:tc>
          <w:tcPr>
            <w:tcW w:w="582" w:type="dxa"/>
          </w:tcPr>
          <w:p w14:paraId="0B56DBE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E3E703A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5C6435F6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B7716D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2B4860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49EF2D4E" w14:textId="77777777" w:rsidTr="00C63B32">
        <w:tc>
          <w:tcPr>
            <w:tcW w:w="5581" w:type="dxa"/>
          </w:tcPr>
          <w:p w14:paraId="56049FB7" w14:textId="77777777" w:rsidR="00D33801" w:rsidRDefault="00D33801" w:rsidP="005F6886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0A701AA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9BA629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4E64F500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217D90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7EE3EE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3F36839E" w14:textId="77777777" w:rsidTr="00C63B32">
        <w:tc>
          <w:tcPr>
            <w:tcW w:w="5581" w:type="dxa"/>
          </w:tcPr>
          <w:p w14:paraId="77A9F4EE" w14:textId="77777777" w:rsidR="00D33801" w:rsidRDefault="00D33801" w:rsidP="005F6886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4E26485E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DB32C5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4DB9F36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1BBADC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80692B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29640CC8" w14:textId="77777777" w:rsidR="00D33801" w:rsidRDefault="00D33801" w:rsidP="00D33801"/>
    <w:p w14:paraId="7F4FF0B9" w14:textId="77777777" w:rsidR="0041288B" w:rsidRDefault="0041288B" w:rsidP="006503E1"/>
    <w:p w14:paraId="62B4F75A" w14:textId="32C3097E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Times New Roman" w:eastAsia="ＭＳ ゴシック" w:hAnsi="Times New Roman" w:cs="Times New Roman"/>
          <w:b/>
          <w:bCs/>
        </w:rPr>
        <w:t>Q4.</w:t>
      </w:r>
      <w:r w:rsidRPr="006D2BC3">
        <w:rPr>
          <w:rFonts w:ascii="ＭＳ ゴシック" w:eastAsia="ＭＳ ゴシック" w:hAnsi="ＭＳ ゴシック"/>
        </w:rPr>
        <w:t xml:space="preserve"> シーン２</w:t>
      </w:r>
    </w:p>
    <w:p w14:paraId="53823294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あなたが一人で駅のホームに降りた時、見知らぬ人が目の前で倒れたと想像してください。反応がなく呼吸が普段通りではないようでした。ラッシュの時間帯で、ホームは多くの乗降客で混雑していました。</w:t>
      </w:r>
    </w:p>
    <w:p w14:paraId="2769E039" w14:textId="0FEE0A7E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d</w:t>
      </w:r>
    </w:p>
    <w:p w14:paraId="23CBC4B3" w14:textId="6066B0BB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駅員や警備員が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るとき、あなたはどのように行動すると思い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</w:t>
      </w:r>
      <w:r w:rsidR="007A2CAA" w:rsidRPr="006D2BC3">
        <w:rPr>
          <w:rFonts w:ascii="ＭＳ ゴシック" w:eastAsia="ＭＳ ゴシック" w:hAnsi="ＭＳ ゴシック"/>
        </w:rPr>
        <w:t>）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D33801" w14:paraId="424735B1" w14:textId="77777777" w:rsidTr="00C63B32">
        <w:trPr>
          <w:cantSplit/>
          <w:trHeight w:val="2253"/>
        </w:trPr>
        <w:tc>
          <w:tcPr>
            <w:tcW w:w="5581" w:type="dxa"/>
          </w:tcPr>
          <w:p w14:paraId="222FF33F" w14:textId="77777777" w:rsidR="00D33801" w:rsidRDefault="00D33801" w:rsidP="005F6886"/>
          <w:p w14:paraId="24937B8D" w14:textId="77777777" w:rsidR="00D33801" w:rsidRDefault="00D33801" w:rsidP="005F6886"/>
        </w:tc>
        <w:tc>
          <w:tcPr>
            <w:tcW w:w="582" w:type="dxa"/>
            <w:textDirection w:val="tbRlV"/>
          </w:tcPr>
          <w:p w14:paraId="48F78486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5AA3DA46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5AF9A836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36B71854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292D19E5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D33801" w14:paraId="22B04F15" w14:textId="77777777" w:rsidTr="00C63B32">
        <w:tc>
          <w:tcPr>
            <w:tcW w:w="5581" w:type="dxa"/>
          </w:tcPr>
          <w:p w14:paraId="40E3966D" w14:textId="77777777" w:rsidR="00D33801" w:rsidRDefault="00D33801" w:rsidP="005F6886">
            <w:r>
              <w:rPr>
                <w:rFonts w:hint="eastAsia"/>
              </w:rPr>
              <w:t>駆け寄る、助けを呼ぶなど、救助のために行動する</w:t>
            </w:r>
          </w:p>
        </w:tc>
        <w:tc>
          <w:tcPr>
            <w:tcW w:w="582" w:type="dxa"/>
          </w:tcPr>
          <w:p w14:paraId="760EA63E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B0C7FC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198EB476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2ADCB1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054077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2D9BBF99" w14:textId="77777777" w:rsidTr="00C63B32">
        <w:tc>
          <w:tcPr>
            <w:tcW w:w="5581" w:type="dxa"/>
          </w:tcPr>
          <w:p w14:paraId="60D69817" w14:textId="77777777" w:rsidR="00D33801" w:rsidRDefault="00D33801" w:rsidP="005F6886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2395A4CA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EDFAB9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25C6309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F4228C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8234F0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08437F3B" w14:textId="77777777" w:rsidTr="00C63B32">
        <w:tc>
          <w:tcPr>
            <w:tcW w:w="5581" w:type="dxa"/>
          </w:tcPr>
          <w:p w14:paraId="4B121451" w14:textId="77777777" w:rsidR="00D33801" w:rsidRDefault="00D33801" w:rsidP="005F6886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0FA24910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5FD991EC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38C003E5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962370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7E5719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22B5149C" w14:textId="77777777" w:rsidR="006D2BC3" w:rsidRDefault="006D2BC3" w:rsidP="006503E1"/>
    <w:p w14:paraId="5B45C045" w14:textId="3C79AB80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Times New Roman" w:eastAsia="ＭＳ ゴシック" w:hAnsi="Times New Roman" w:cs="Times New Roman"/>
          <w:b/>
          <w:bCs/>
        </w:rPr>
        <w:lastRenderedPageBreak/>
        <w:t>Q5.</w:t>
      </w:r>
      <w:r w:rsidRPr="006D2BC3">
        <w:rPr>
          <w:rFonts w:ascii="ＭＳ ゴシック" w:eastAsia="ＭＳ ゴシック" w:hAnsi="ＭＳ ゴシック"/>
        </w:rPr>
        <w:t xml:space="preserve"> シーン２</w:t>
      </w:r>
    </w:p>
    <w:p w14:paraId="1DEE0E94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あなたが一人で駅のホームに降りた時、見知らぬ人が目の前で倒れたと想像してください。反応がなく呼吸が普段通りではないようでした。ラッシュの時間帯で、ホームは多くの乗降客で混雑していました。</w:t>
      </w:r>
    </w:p>
    <w:p w14:paraId="5A85C7BB" w14:textId="0578BE16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e</w:t>
      </w:r>
    </w:p>
    <w:p w14:paraId="594C406D" w14:textId="431EBBA4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ホーム売店の店員が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るとき、あなたはどのように行動すると思い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D33801" w14:paraId="6CF624F6" w14:textId="77777777" w:rsidTr="00C63B32">
        <w:trPr>
          <w:cantSplit/>
          <w:trHeight w:val="2253"/>
        </w:trPr>
        <w:tc>
          <w:tcPr>
            <w:tcW w:w="5581" w:type="dxa"/>
          </w:tcPr>
          <w:p w14:paraId="7C888B29" w14:textId="77777777" w:rsidR="00D33801" w:rsidRDefault="00D33801" w:rsidP="005F6886"/>
          <w:p w14:paraId="1D4FA453" w14:textId="77777777" w:rsidR="00D33801" w:rsidRDefault="00D33801" w:rsidP="005F6886"/>
        </w:tc>
        <w:tc>
          <w:tcPr>
            <w:tcW w:w="582" w:type="dxa"/>
            <w:textDirection w:val="tbRlV"/>
          </w:tcPr>
          <w:p w14:paraId="135FC485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5C02D6EA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73FBBC7A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1B7A7CA0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450BB39B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D33801" w14:paraId="5560BDA9" w14:textId="77777777" w:rsidTr="00C63B32">
        <w:tc>
          <w:tcPr>
            <w:tcW w:w="5581" w:type="dxa"/>
          </w:tcPr>
          <w:p w14:paraId="39F4E189" w14:textId="77777777" w:rsidR="00D33801" w:rsidRDefault="00D33801" w:rsidP="005F6886">
            <w:r>
              <w:rPr>
                <w:rFonts w:hint="eastAsia"/>
              </w:rPr>
              <w:t>駆け寄る、助けを呼ぶなど、救助のために行動する</w:t>
            </w:r>
          </w:p>
        </w:tc>
        <w:tc>
          <w:tcPr>
            <w:tcW w:w="582" w:type="dxa"/>
          </w:tcPr>
          <w:p w14:paraId="027D1B7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4935DC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748161F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297A32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2E5A32E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3184387B" w14:textId="77777777" w:rsidTr="00C63B32">
        <w:tc>
          <w:tcPr>
            <w:tcW w:w="5581" w:type="dxa"/>
          </w:tcPr>
          <w:p w14:paraId="7B58D721" w14:textId="77777777" w:rsidR="00D33801" w:rsidRDefault="00D33801" w:rsidP="005F6886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1A420BE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2D004D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3155CCF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3A4460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01FDD9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75731DF4" w14:textId="77777777" w:rsidTr="00C63B32">
        <w:tc>
          <w:tcPr>
            <w:tcW w:w="5581" w:type="dxa"/>
          </w:tcPr>
          <w:p w14:paraId="387785A0" w14:textId="77777777" w:rsidR="00D33801" w:rsidRDefault="00D33801" w:rsidP="005F6886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5C4E14C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A800556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5C59956C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3C640A0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7AA25A6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5C5112E0" w14:textId="77777777" w:rsidR="00D33801" w:rsidRDefault="00D33801" w:rsidP="00D33801"/>
    <w:p w14:paraId="1FDAEB6F" w14:textId="77777777" w:rsidR="0041288B" w:rsidRDefault="0041288B" w:rsidP="006503E1"/>
    <w:p w14:paraId="5D507A3A" w14:textId="34C5B5C4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Times New Roman" w:hAnsi="Times New Roman" w:cs="Times New Roman"/>
          <w:b/>
          <w:bCs/>
        </w:rPr>
        <w:t>Q6.</w:t>
      </w:r>
      <w:r>
        <w:t xml:space="preserve"> </w:t>
      </w:r>
      <w:r w:rsidRPr="006D2BC3">
        <w:rPr>
          <w:rFonts w:ascii="ＭＳ ゴシック" w:eastAsia="ＭＳ ゴシック" w:hAnsi="ＭＳ ゴシック"/>
        </w:rPr>
        <w:t>シーン２</w:t>
      </w:r>
    </w:p>
    <w:p w14:paraId="736DDABC" w14:textId="77777777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あなたが一人で駅のホームに降りた時、見知らぬ人が目の前で倒れたと想像してください。反応がなく呼吸が普段通りではないようでした。ラッシュの時間帯で、ホームは多くの乗降客で混雑していました。</w:t>
      </w:r>
    </w:p>
    <w:p w14:paraId="740C060F" w14:textId="63B0781F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 状況f</w:t>
      </w:r>
    </w:p>
    <w:p w14:paraId="0C515E25" w14:textId="506DBE92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 xml:space="preserve">   駅員も警備員もホームの売店の店員も</w:t>
      </w:r>
      <w:r w:rsidR="00752933" w:rsidRPr="006D2BC3">
        <w:rPr>
          <w:rFonts w:ascii="ＭＳ ゴシック" w:eastAsia="ＭＳ ゴシック" w:hAnsi="ＭＳ ゴシック" w:hint="eastAsia"/>
        </w:rPr>
        <w:t>あなたの</w:t>
      </w:r>
      <w:r w:rsidRPr="006D2BC3">
        <w:rPr>
          <w:rFonts w:ascii="ＭＳ ゴシック" w:eastAsia="ＭＳ ゴシック" w:hAnsi="ＭＳ ゴシック"/>
        </w:rPr>
        <w:t>見える範囲にいないとき、あなたはどのように行動すると思い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</w:t>
      </w:r>
      <w:r w:rsidR="007A2CAA" w:rsidRPr="006D2BC3">
        <w:rPr>
          <w:rFonts w:ascii="ＭＳ ゴシック" w:eastAsia="ＭＳ ゴシック" w:hAnsi="ＭＳ ゴシック"/>
        </w:rPr>
        <w:t>）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81"/>
        <w:gridCol w:w="582"/>
        <w:gridCol w:w="582"/>
        <w:gridCol w:w="585"/>
        <w:gridCol w:w="582"/>
        <w:gridCol w:w="582"/>
      </w:tblGrid>
      <w:tr w:rsidR="00D33801" w14:paraId="293B9666" w14:textId="77777777" w:rsidTr="00C63B32">
        <w:trPr>
          <w:cantSplit/>
          <w:trHeight w:val="2253"/>
        </w:trPr>
        <w:tc>
          <w:tcPr>
            <w:tcW w:w="5581" w:type="dxa"/>
          </w:tcPr>
          <w:p w14:paraId="222F9761" w14:textId="77777777" w:rsidR="00D33801" w:rsidRDefault="00D33801" w:rsidP="005F6886"/>
          <w:p w14:paraId="16CF2DBF" w14:textId="77777777" w:rsidR="00D33801" w:rsidRDefault="00D33801" w:rsidP="005F6886"/>
        </w:tc>
        <w:tc>
          <w:tcPr>
            <w:tcW w:w="582" w:type="dxa"/>
            <w:textDirection w:val="tbRlV"/>
          </w:tcPr>
          <w:p w14:paraId="251AB322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しない</w:t>
            </w:r>
          </w:p>
        </w:tc>
        <w:tc>
          <w:tcPr>
            <w:tcW w:w="582" w:type="dxa"/>
            <w:textDirection w:val="tbRlV"/>
          </w:tcPr>
          <w:p w14:paraId="0C56E26A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しない</w:t>
            </w:r>
          </w:p>
        </w:tc>
        <w:tc>
          <w:tcPr>
            <w:tcW w:w="585" w:type="dxa"/>
            <w:textDirection w:val="tbRlV"/>
          </w:tcPr>
          <w:p w14:paraId="7C38C5C9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どちらともいえない</w:t>
            </w:r>
          </w:p>
        </w:tc>
        <w:tc>
          <w:tcPr>
            <w:tcW w:w="582" w:type="dxa"/>
            <w:textDirection w:val="tbRlV"/>
          </w:tcPr>
          <w:p w14:paraId="2908A296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おそらくする</w:t>
            </w:r>
          </w:p>
        </w:tc>
        <w:tc>
          <w:tcPr>
            <w:tcW w:w="582" w:type="dxa"/>
            <w:textDirection w:val="tbRlV"/>
          </w:tcPr>
          <w:p w14:paraId="4B5223FE" w14:textId="77777777" w:rsidR="00D33801" w:rsidRDefault="00D33801" w:rsidP="005F6886">
            <w:pPr>
              <w:ind w:left="113" w:right="113"/>
            </w:pPr>
            <w:r>
              <w:rPr>
                <w:rFonts w:hint="eastAsia"/>
              </w:rPr>
              <w:t>する</w:t>
            </w:r>
          </w:p>
        </w:tc>
      </w:tr>
      <w:tr w:rsidR="00D33801" w14:paraId="758F4E63" w14:textId="77777777" w:rsidTr="00C63B32">
        <w:tc>
          <w:tcPr>
            <w:tcW w:w="5581" w:type="dxa"/>
          </w:tcPr>
          <w:p w14:paraId="6E0599B3" w14:textId="77777777" w:rsidR="00D33801" w:rsidRDefault="00D33801" w:rsidP="005F6886">
            <w:r>
              <w:rPr>
                <w:rFonts w:hint="eastAsia"/>
              </w:rPr>
              <w:t>駆け寄る、助けを呼ぶなど、救助のために行動する</w:t>
            </w:r>
          </w:p>
        </w:tc>
        <w:tc>
          <w:tcPr>
            <w:tcW w:w="582" w:type="dxa"/>
          </w:tcPr>
          <w:p w14:paraId="67E64F47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97C3C53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7E22F45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1E04DD04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3B9F9E79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15B1E0DB" w14:textId="77777777" w:rsidTr="00C63B32">
        <w:tc>
          <w:tcPr>
            <w:tcW w:w="5581" w:type="dxa"/>
          </w:tcPr>
          <w:p w14:paraId="15BF2248" w14:textId="77777777" w:rsidR="00D33801" w:rsidRDefault="00D33801" w:rsidP="005F6886">
            <w:r>
              <w:rPr>
                <w:rFonts w:hint="eastAsia"/>
              </w:rPr>
              <w:t>AEDを取りに行くなど、救命のために行動する</w:t>
            </w:r>
          </w:p>
        </w:tc>
        <w:tc>
          <w:tcPr>
            <w:tcW w:w="582" w:type="dxa"/>
          </w:tcPr>
          <w:p w14:paraId="6092D070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7B533FE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43C8BF9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769EE61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05EAA468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  <w:tr w:rsidR="00D33801" w14:paraId="4ABF1E21" w14:textId="77777777" w:rsidTr="00C63B32">
        <w:tc>
          <w:tcPr>
            <w:tcW w:w="5581" w:type="dxa"/>
          </w:tcPr>
          <w:p w14:paraId="640BF870" w14:textId="77777777" w:rsidR="00D33801" w:rsidRDefault="00D33801" w:rsidP="005F6886">
            <w:r>
              <w:rPr>
                <w:rFonts w:hint="eastAsia"/>
              </w:rPr>
              <w:t>AEDを使用した救命行為をする</w:t>
            </w:r>
          </w:p>
        </w:tc>
        <w:tc>
          <w:tcPr>
            <w:tcW w:w="582" w:type="dxa"/>
          </w:tcPr>
          <w:p w14:paraId="3A46DA72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B37279F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5" w:type="dxa"/>
          </w:tcPr>
          <w:p w14:paraId="1DF7E14B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498ACE9D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  <w:tc>
          <w:tcPr>
            <w:tcW w:w="582" w:type="dxa"/>
          </w:tcPr>
          <w:p w14:paraId="6D254B1A" w14:textId="77777777" w:rsidR="00D33801" w:rsidRDefault="00D33801" w:rsidP="005F6886">
            <w:pPr>
              <w:jc w:val="center"/>
            </w:pPr>
            <w:r>
              <w:rPr>
                <w:rFonts w:hint="eastAsia"/>
              </w:rPr>
              <w:t>□</w:t>
            </w:r>
          </w:p>
        </w:tc>
      </w:tr>
    </w:tbl>
    <w:p w14:paraId="20F3B13B" w14:textId="77777777" w:rsidR="00D33801" w:rsidRDefault="00D33801" w:rsidP="00D33801"/>
    <w:p w14:paraId="5EB66298" w14:textId="62BF9E5A" w:rsidR="0041288B" w:rsidRDefault="007A2CAA" w:rsidP="006503E1">
      <w:r>
        <w:rPr>
          <w:rFonts w:hint="eastAsia"/>
        </w:rPr>
        <w:lastRenderedPageBreak/>
        <w:t>＜</w:t>
      </w:r>
      <w:r w:rsidR="00C63B32">
        <w:rPr>
          <w:rFonts w:hint="eastAsia"/>
        </w:rPr>
        <w:t>人口統計変数</w:t>
      </w:r>
      <w:r>
        <w:rPr>
          <w:rFonts w:hint="eastAsia"/>
        </w:rPr>
        <w:t>＞</w:t>
      </w:r>
    </w:p>
    <w:p w14:paraId="67E34493" w14:textId="77777777" w:rsidR="007A2CAA" w:rsidRPr="00C63B32" w:rsidRDefault="007A2CAA" w:rsidP="006503E1"/>
    <w:p w14:paraId="7409DCE6" w14:textId="66690E0E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>AEDを使用する訓練を受講したことがありま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p w14:paraId="33E6906D" w14:textId="231B8034" w:rsidR="0041288B" w:rsidRDefault="0041288B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ある</w:t>
      </w:r>
    </w:p>
    <w:p w14:paraId="2FCF96F8" w14:textId="79D76CAF" w:rsidR="0041288B" w:rsidRDefault="0041288B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ない</w:t>
      </w:r>
    </w:p>
    <w:p w14:paraId="3921BD47" w14:textId="77777777" w:rsidR="0041288B" w:rsidRDefault="0041288B" w:rsidP="006503E1"/>
    <w:p w14:paraId="396C4EB4" w14:textId="4E0AAF66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>最後に訓練を受講したのは、おおむねいつ頃ですか？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p w14:paraId="32903113" w14:textId="7B75B752" w:rsidR="0041288B" w:rsidRDefault="0041288B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 w:rsidR="007A2CAA">
        <w:rPr>
          <w:rFonts w:hint="eastAsia"/>
        </w:rPr>
        <w:t>受講したことはない</w:t>
      </w:r>
    </w:p>
    <w:p w14:paraId="747AC8A4" w14:textId="1FE1C6C7" w:rsidR="007A2CAA" w:rsidRDefault="007A2CAA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5年以上前</w:t>
      </w:r>
    </w:p>
    <w:p w14:paraId="48F7473F" w14:textId="003878F5" w:rsidR="007A2CAA" w:rsidRDefault="007A2CAA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3年以上5年未満前</w:t>
      </w:r>
    </w:p>
    <w:p w14:paraId="76D27A0D" w14:textId="5BBAFBB7" w:rsidR="0041288B" w:rsidRDefault="007A2CAA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1年以上3年未満前</w:t>
      </w:r>
    </w:p>
    <w:p w14:paraId="6BF630D2" w14:textId="03569A61" w:rsidR="007A2CAA" w:rsidRDefault="007A2CAA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6か月以上1年未満前</w:t>
      </w:r>
    </w:p>
    <w:p w14:paraId="09B4F96F" w14:textId="2578E875" w:rsidR="007A2CAA" w:rsidRDefault="007A2CAA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6か月未満</w:t>
      </w:r>
    </w:p>
    <w:p w14:paraId="69484DB0" w14:textId="77777777" w:rsidR="00DE4597" w:rsidRDefault="00DE4597" w:rsidP="006503E1"/>
    <w:p w14:paraId="1E0E9EA9" w14:textId="73480579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>あなたは医療関係者（医師、看護師、救命救急士等）ですか。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p w14:paraId="49A020E7" w14:textId="0CEB25C1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はい</w:t>
      </w:r>
    </w:p>
    <w:p w14:paraId="6203D5EA" w14:textId="4A9EBF0F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いいえ</w:t>
      </w:r>
    </w:p>
    <w:p w14:paraId="3823F26F" w14:textId="77777777" w:rsidR="00DE4597" w:rsidRDefault="00DE4597" w:rsidP="006503E1"/>
    <w:p w14:paraId="31E98932" w14:textId="5B5BC240" w:rsidR="006503E1" w:rsidRPr="006D2BC3" w:rsidRDefault="006503E1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/>
        </w:rPr>
        <w:t>あなたは駅員または警備員ですか。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p w14:paraId="7EA746DC" w14:textId="33548164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はい</w:t>
      </w:r>
    </w:p>
    <w:p w14:paraId="521DFCDF" w14:textId="1AA6FAD3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いいえ</w:t>
      </w:r>
    </w:p>
    <w:p w14:paraId="7DB178FA" w14:textId="77777777" w:rsidR="00DE4597" w:rsidRDefault="00DE4597" w:rsidP="006503E1"/>
    <w:p w14:paraId="35E862ED" w14:textId="5A510E5E" w:rsidR="00DE4597" w:rsidRPr="006D2BC3" w:rsidRDefault="00DE4597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 w:hint="eastAsia"/>
        </w:rPr>
        <w:t>性別</w:t>
      </w:r>
      <w:r w:rsidR="007A2CAA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7A2CAA" w:rsidRPr="006D2BC3">
        <w:rPr>
          <w:rFonts w:ascii="ＭＳ ゴシック" w:eastAsia="ＭＳ ゴシック" w:hAnsi="ＭＳ ゴシック" w:hint="eastAsia"/>
        </w:rPr>
        <w:t>解答）</w:t>
      </w:r>
    </w:p>
    <w:p w14:paraId="153A9327" w14:textId="5E6FCE1C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 xml:space="preserve">男性　</w:t>
      </w:r>
    </w:p>
    <w:p w14:paraId="7FF3EE15" w14:textId="48B64C92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女性</w:t>
      </w:r>
    </w:p>
    <w:p w14:paraId="69D2912D" w14:textId="066425C4" w:rsidR="00DE4597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>
        <w:rPr>
          <w:rFonts w:hint="eastAsia"/>
        </w:rPr>
        <w:t>回答しない</w:t>
      </w:r>
    </w:p>
    <w:p w14:paraId="47BDB8FA" w14:textId="77777777" w:rsidR="00DE4597" w:rsidRDefault="00DE4597" w:rsidP="006503E1"/>
    <w:p w14:paraId="03FA4E18" w14:textId="7ECC6362" w:rsidR="006503E1" w:rsidRPr="006D2BC3" w:rsidRDefault="00DE4597" w:rsidP="006503E1">
      <w:pPr>
        <w:rPr>
          <w:rFonts w:ascii="ＭＳ ゴシック" w:eastAsia="ＭＳ ゴシック" w:hAnsi="ＭＳ ゴシック"/>
        </w:rPr>
      </w:pPr>
      <w:r w:rsidRPr="006D2BC3">
        <w:rPr>
          <w:rFonts w:ascii="ＭＳ ゴシック" w:eastAsia="ＭＳ ゴシック" w:hAnsi="ＭＳ ゴシック" w:hint="eastAsia"/>
        </w:rPr>
        <w:t>年齢</w:t>
      </w:r>
      <w:r w:rsidR="00F239A2" w:rsidRPr="006D2BC3">
        <w:rPr>
          <w:rFonts w:ascii="ＭＳ ゴシック" w:eastAsia="ＭＳ ゴシック" w:hAnsi="ＭＳ ゴシック" w:hint="eastAsia"/>
        </w:rPr>
        <w:t>（単</w:t>
      </w:r>
      <w:r w:rsidR="00DC43C4">
        <w:rPr>
          <w:rFonts w:ascii="ＭＳ ゴシック" w:eastAsia="ＭＳ ゴシック" w:hAnsi="ＭＳ ゴシック" w:hint="eastAsia"/>
        </w:rPr>
        <w:t>一</w:t>
      </w:r>
      <w:r w:rsidR="00F239A2" w:rsidRPr="006D2BC3">
        <w:rPr>
          <w:rFonts w:ascii="ＭＳ ゴシック" w:eastAsia="ＭＳ ゴシック" w:hAnsi="ＭＳ ゴシック" w:hint="eastAsia"/>
        </w:rPr>
        <w:t>解答）</w:t>
      </w:r>
    </w:p>
    <w:p w14:paraId="60203AAD" w14:textId="175C56E4" w:rsidR="00F239A2" w:rsidRDefault="00DE4597" w:rsidP="006503E1">
      <w:r>
        <w:rPr>
          <w:rFonts w:hint="eastAsia"/>
        </w:rPr>
        <w:t xml:space="preserve">　</w:t>
      </w:r>
      <w:r w:rsidR="00D33801">
        <w:rPr>
          <w:rFonts w:hint="eastAsia"/>
        </w:rPr>
        <w:t>□</w:t>
      </w:r>
      <w:r w:rsidR="00F239A2" w:rsidRPr="00F239A2">
        <w:t>29</w:t>
      </w:r>
      <w:r w:rsidR="00F239A2">
        <w:rPr>
          <w:rFonts w:hint="eastAsia"/>
        </w:rPr>
        <w:t>歳未満</w:t>
      </w:r>
    </w:p>
    <w:p w14:paraId="1294D75D" w14:textId="0122F1FC" w:rsidR="00F239A2" w:rsidRDefault="00D33801" w:rsidP="00F239A2">
      <w:pPr>
        <w:ind w:firstLineChars="100" w:firstLine="210"/>
      </w:pPr>
      <w:r>
        <w:rPr>
          <w:rFonts w:hint="eastAsia"/>
        </w:rPr>
        <w:t>□</w:t>
      </w:r>
      <w:r w:rsidR="00F239A2" w:rsidRPr="00F239A2">
        <w:t>30～39</w:t>
      </w:r>
      <w:r w:rsidR="00F239A2">
        <w:rPr>
          <w:rFonts w:hint="eastAsia"/>
        </w:rPr>
        <w:t>歳</w:t>
      </w:r>
    </w:p>
    <w:p w14:paraId="463F154F" w14:textId="167AD9E2" w:rsidR="00F239A2" w:rsidRDefault="00D33801" w:rsidP="00F239A2">
      <w:pPr>
        <w:ind w:firstLineChars="100" w:firstLine="210"/>
      </w:pPr>
      <w:r>
        <w:rPr>
          <w:rFonts w:hint="eastAsia"/>
        </w:rPr>
        <w:t>□</w:t>
      </w:r>
      <w:r w:rsidR="00F239A2" w:rsidRPr="00F239A2">
        <w:t>40～49</w:t>
      </w:r>
      <w:r w:rsidR="00F239A2">
        <w:rPr>
          <w:rFonts w:hint="eastAsia"/>
        </w:rPr>
        <w:t>歳</w:t>
      </w:r>
    </w:p>
    <w:p w14:paraId="17A1D74E" w14:textId="5C09697F" w:rsidR="00F239A2" w:rsidRDefault="00D33801" w:rsidP="00F239A2">
      <w:pPr>
        <w:ind w:firstLineChars="100" w:firstLine="210"/>
      </w:pPr>
      <w:r>
        <w:rPr>
          <w:rFonts w:hint="eastAsia"/>
        </w:rPr>
        <w:t>□</w:t>
      </w:r>
      <w:r w:rsidR="00F239A2" w:rsidRPr="00F239A2">
        <w:t>50～59</w:t>
      </w:r>
      <w:r w:rsidR="00F239A2">
        <w:rPr>
          <w:rFonts w:hint="eastAsia"/>
        </w:rPr>
        <w:t>歳</w:t>
      </w:r>
    </w:p>
    <w:p w14:paraId="681B4310" w14:textId="2DC4D2AB" w:rsidR="00DE4597" w:rsidRDefault="00D33801" w:rsidP="00F239A2">
      <w:pPr>
        <w:ind w:firstLineChars="100" w:firstLine="210"/>
      </w:pPr>
      <w:r>
        <w:rPr>
          <w:rFonts w:hint="eastAsia"/>
        </w:rPr>
        <w:t>□</w:t>
      </w:r>
      <w:r w:rsidR="00F239A2" w:rsidRPr="00F239A2">
        <w:t>60</w:t>
      </w:r>
      <w:r w:rsidR="00F239A2">
        <w:rPr>
          <w:rFonts w:hint="eastAsia"/>
        </w:rPr>
        <w:t>歳</w:t>
      </w:r>
      <w:r w:rsidR="001A74AA">
        <w:rPr>
          <w:rFonts w:hint="eastAsia"/>
        </w:rPr>
        <w:t>以上</w:t>
      </w:r>
    </w:p>
    <w:p w14:paraId="137B529F" w14:textId="77777777" w:rsidR="00F239A2" w:rsidRDefault="00F239A2" w:rsidP="00C63B32"/>
    <w:p w14:paraId="3498C8BF" w14:textId="77777777" w:rsidR="006D2BC3" w:rsidRDefault="006D2BC3" w:rsidP="00C63B32"/>
    <w:p w14:paraId="430A91D7" w14:textId="5DFF714C" w:rsidR="00C63B32" w:rsidRDefault="00C63B32" w:rsidP="00C63B32">
      <w:r>
        <w:rPr>
          <w:rFonts w:hint="eastAsia"/>
        </w:rPr>
        <w:t>ご協力ありがとうございました。</w:t>
      </w:r>
    </w:p>
    <w:sectPr w:rsidR="00C63B3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118B53" w14:textId="77777777" w:rsidR="00C40DC6" w:rsidRDefault="00C40DC6" w:rsidP="0041288B">
      <w:r>
        <w:separator/>
      </w:r>
    </w:p>
  </w:endnote>
  <w:endnote w:type="continuationSeparator" w:id="0">
    <w:p w14:paraId="74351501" w14:textId="77777777" w:rsidR="00C40DC6" w:rsidRDefault="00C40DC6" w:rsidP="0041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5580210"/>
      <w:docPartObj>
        <w:docPartGallery w:val="Page Numbers (Bottom of Page)"/>
        <w:docPartUnique/>
      </w:docPartObj>
    </w:sdtPr>
    <w:sdtContent>
      <w:p w14:paraId="00FB61A2" w14:textId="303B9C35" w:rsidR="002B5B81" w:rsidRDefault="002B5B81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5FB961E" w14:textId="77777777" w:rsidR="002B5B81" w:rsidRDefault="002B5B8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BD99F9" w14:textId="77777777" w:rsidR="00C40DC6" w:rsidRDefault="00C40DC6" w:rsidP="0041288B">
      <w:r>
        <w:separator/>
      </w:r>
    </w:p>
  </w:footnote>
  <w:footnote w:type="continuationSeparator" w:id="0">
    <w:p w14:paraId="68041EF3" w14:textId="77777777" w:rsidR="00C40DC6" w:rsidRDefault="00C40DC6" w:rsidP="00412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E1"/>
    <w:rsid w:val="000102F5"/>
    <w:rsid w:val="000E2BDA"/>
    <w:rsid w:val="001A74AA"/>
    <w:rsid w:val="001D3D95"/>
    <w:rsid w:val="002B5B81"/>
    <w:rsid w:val="00370C5D"/>
    <w:rsid w:val="0041288B"/>
    <w:rsid w:val="006503E1"/>
    <w:rsid w:val="006B5AB0"/>
    <w:rsid w:val="006D2BC3"/>
    <w:rsid w:val="006E05A1"/>
    <w:rsid w:val="00752933"/>
    <w:rsid w:val="007A2CAA"/>
    <w:rsid w:val="0088686B"/>
    <w:rsid w:val="009420B7"/>
    <w:rsid w:val="009643C3"/>
    <w:rsid w:val="00AB5471"/>
    <w:rsid w:val="00AD47AB"/>
    <w:rsid w:val="00C40DC6"/>
    <w:rsid w:val="00C63B32"/>
    <w:rsid w:val="00CA4A3F"/>
    <w:rsid w:val="00CC3BD5"/>
    <w:rsid w:val="00D31CD3"/>
    <w:rsid w:val="00D33801"/>
    <w:rsid w:val="00DC43C4"/>
    <w:rsid w:val="00DE4597"/>
    <w:rsid w:val="00E274A9"/>
    <w:rsid w:val="00EA2CCD"/>
    <w:rsid w:val="00F239A2"/>
    <w:rsid w:val="00F40CFB"/>
    <w:rsid w:val="00FD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2D1C90"/>
  <w15:chartTrackingRefBased/>
  <w15:docId w15:val="{82FEF07A-42EB-472A-935F-E75EDB28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03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3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3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3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3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3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3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3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503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503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503E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503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503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50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3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503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3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503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3E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503E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50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503E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503E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1288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1288B"/>
  </w:style>
  <w:style w:type="paragraph" w:styleId="ac">
    <w:name w:val="footer"/>
    <w:basedOn w:val="a"/>
    <w:link w:val="ad"/>
    <w:uiPriority w:val="99"/>
    <w:unhideWhenUsed/>
    <w:rsid w:val="0041288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1288B"/>
  </w:style>
  <w:style w:type="table" w:styleId="ae">
    <w:name w:val="Table Grid"/>
    <w:basedOn w:val="a1"/>
    <w:uiPriority w:val="39"/>
    <w:rsid w:val="00E27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-hideko-kh@ynu.ac.jp</dc:creator>
  <cp:keywords/>
  <dc:description/>
  <cp:lastModifiedBy>kono-hideko-kh@ynu.ac.jp</cp:lastModifiedBy>
  <cp:revision>4</cp:revision>
  <cp:lastPrinted>2024-02-13T07:32:00Z</cp:lastPrinted>
  <dcterms:created xsi:type="dcterms:W3CDTF">2024-02-13T08:46:00Z</dcterms:created>
  <dcterms:modified xsi:type="dcterms:W3CDTF">2024-02-13T12:23:00Z</dcterms:modified>
</cp:coreProperties>
</file>